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0B65" w:rsidRPr="006C5102" w:rsidRDefault="00DD0B65" w:rsidP="00DD0B6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D0B65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BA650B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DD0B6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able. Average optimization dose objectives used for IMRT and minimax IMPT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W w:w="5000" w:type="pct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240"/>
        <w:gridCol w:w="874"/>
        <w:gridCol w:w="875"/>
        <w:gridCol w:w="871"/>
        <w:gridCol w:w="6"/>
        <w:gridCol w:w="875"/>
        <w:gridCol w:w="276"/>
        <w:gridCol w:w="591"/>
        <w:gridCol w:w="9"/>
        <w:gridCol w:w="867"/>
        <w:gridCol w:w="6"/>
        <w:gridCol w:w="855"/>
        <w:gridCol w:w="9"/>
        <w:gridCol w:w="851"/>
        <w:gridCol w:w="7"/>
      </w:tblGrid>
      <w:tr w:rsidR="00DD0B65" w:rsidRPr="00BA650B" w:rsidTr="00334FBB">
        <w:trPr>
          <w:trHeight w:val="300"/>
        </w:trPr>
        <w:tc>
          <w:tcPr>
            <w:tcW w:w="120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D0B65" w:rsidRPr="006C5102" w:rsidRDefault="00DD0B65" w:rsidP="00E12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58" w:type="pct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B65" w:rsidRPr="006C5102" w:rsidRDefault="00DD0B65" w:rsidP="00E1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51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IMRT</w:t>
            </w:r>
          </w:p>
        </w:tc>
        <w:tc>
          <w:tcPr>
            <w:tcW w:w="1741" w:type="pct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B65" w:rsidRPr="006C5102" w:rsidRDefault="00DD0B65" w:rsidP="00E1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Minimax </w:t>
            </w:r>
            <w:r w:rsidRPr="006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IMPT </w:t>
            </w:r>
          </w:p>
        </w:tc>
      </w:tr>
      <w:tr w:rsidR="00DD0B65" w:rsidRPr="00BA650B" w:rsidTr="00334FBB">
        <w:trPr>
          <w:trHeight w:val="300"/>
        </w:trPr>
        <w:tc>
          <w:tcPr>
            <w:tcW w:w="12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6C5102" w:rsidRDefault="00DD0B65" w:rsidP="00E12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DD0B65" w:rsidRPr="006C5102" w:rsidRDefault="00DD0B65" w:rsidP="00E1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bjective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DD0B65" w:rsidRPr="006C5102" w:rsidRDefault="00DD0B65" w:rsidP="00E1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478" w:type="pct"/>
            <w:gridSpan w:val="2"/>
            <w:shd w:val="clear" w:color="auto" w:fill="auto"/>
            <w:noWrap/>
            <w:vAlign w:val="bottom"/>
            <w:hideMark/>
          </w:tcPr>
          <w:p w:rsidR="00DD0B65" w:rsidRPr="006C5102" w:rsidRDefault="00DD0B65" w:rsidP="00E1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weight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DD0B65" w:rsidRPr="006C5102" w:rsidRDefault="00DD0B65" w:rsidP="00E1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473" w:type="pct"/>
            <w:gridSpan w:val="3"/>
            <w:shd w:val="clear" w:color="auto" w:fill="auto"/>
            <w:noWrap/>
            <w:vAlign w:val="bottom"/>
            <w:hideMark/>
          </w:tcPr>
          <w:p w:rsidR="00DD0B65" w:rsidRPr="006C5102" w:rsidRDefault="00DD0B65" w:rsidP="00E1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bjective</w:t>
            </w:r>
          </w:p>
        </w:tc>
        <w:tc>
          <w:tcPr>
            <w:tcW w:w="476" w:type="pct"/>
            <w:gridSpan w:val="2"/>
            <w:shd w:val="clear" w:color="auto" w:fill="auto"/>
            <w:noWrap/>
            <w:vAlign w:val="bottom"/>
            <w:hideMark/>
          </w:tcPr>
          <w:p w:rsidR="00DD0B65" w:rsidRPr="006C5102" w:rsidRDefault="00DD0B65" w:rsidP="00E1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471" w:type="pct"/>
            <w:gridSpan w:val="2"/>
            <w:shd w:val="clear" w:color="auto" w:fill="auto"/>
            <w:noWrap/>
            <w:vAlign w:val="bottom"/>
            <w:hideMark/>
          </w:tcPr>
          <w:p w:rsidR="00DD0B65" w:rsidRPr="006C5102" w:rsidRDefault="00DD0B65" w:rsidP="00E1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weight</w:t>
            </w:r>
          </w:p>
        </w:tc>
        <w:tc>
          <w:tcPr>
            <w:tcW w:w="470" w:type="pct"/>
            <w:gridSpan w:val="2"/>
            <w:shd w:val="clear" w:color="auto" w:fill="auto"/>
            <w:noWrap/>
            <w:vAlign w:val="bottom"/>
            <w:hideMark/>
          </w:tcPr>
          <w:p w:rsidR="00DD0B65" w:rsidRPr="006C5102" w:rsidRDefault="00DD0B65" w:rsidP="00E1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D</w:t>
            </w:r>
          </w:p>
        </w:tc>
      </w:tr>
      <w:tr w:rsidR="00DD0B65" w:rsidRPr="006C5102" w:rsidTr="00334FBB">
        <w:trPr>
          <w:gridAfter w:val="1"/>
          <w:wAfter w:w="6" w:type="pct"/>
          <w:trHeight w:val="300"/>
        </w:trPr>
        <w:tc>
          <w:tcPr>
            <w:tcW w:w="12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D0B65" w:rsidRPr="006C5102" w:rsidRDefault="00DD0B65" w:rsidP="00334F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51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Parotid Li (</w:t>
            </w:r>
            <w:r w:rsidR="00334F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M</w:t>
            </w:r>
            <w:r w:rsidRPr="006C51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ax EUD)</w:t>
            </w: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BA650B" w:rsidRDefault="00DD0B65" w:rsidP="00E12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65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334FBB" w:rsidRPr="00BA65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A65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3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 4.7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3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9</w:t>
            </w:r>
          </w:p>
        </w:tc>
        <w:tc>
          <w:tcPr>
            <w:tcW w:w="480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3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 2.8</w:t>
            </w:r>
          </w:p>
        </w:tc>
        <w:tc>
          <w:tcPr>
            <w:tcW w:w="469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BA65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65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 w:rsidR="00334FBB" w:rsidRPr="00BA65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A65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77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BA65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3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BA65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="00334FBB" w:rsidRPr="00BA65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A65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69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BA65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65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334FBB" w:rsidRPr="00BA65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A65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69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43360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34F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D0B65" w:rsidRPr="006C5102" w:rsidTr="00334FBB">
        <w:trPr>
          <w:gridAfter w:val="1"/>
          <w:wAfter w:w="6" w:type="pct"/>
          <w:trHeight w:val="300"/>
        </w:trPr>
        <w:tc>
          <w:tcPr>
            <w:tcW w:w="12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D0B65" w:rsidRPr="006C5102" w:rsidRDefault="00DD0B65" w:rsidP="00B019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51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arotid </w:t>
            </w:r>
            <w:proofErr w:type="spellStart"/>
            <w:r w:rsidRPr="006C51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R</w:t>
            </w:r>
            <w:r w:rsidR="00B019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i</w:t>
            </w:r>
            <w:proofErr w:type="spellEnd"/>
            <w:r w:rsidRPr="006C51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Max EUD)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334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334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34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8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34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334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334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60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34F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43360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334F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D0B65" w:rsidRPr="006C5102" w:rsidTr="00334FBB">
        <w:trPr>
          <w:gridAfter w:val="1"/>
          <w:wAfter w:w="6" w:type="pct"/>
          <w:trHeight w:val="300"/>
        </w:trPr>
        <w:tc>
          <w:tcPr>
            <w:tcW w:w="12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D0B65" w:rsidRPr="006C5102" w:rsidRDefault="00DD0B65" w:rsidP="00E12A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51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PCM Sup (Max EUD)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  <w:r w:rsidR="00334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334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34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8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34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 w:rsidR="00334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334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6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34F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43360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34F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D0B65" w:rsidRPr="006C5102" w:rsidTr="00334FBB">
        <w:trPr>
          <w:gridAfter w:val="1"/>
          <w:wAfter w:w="6" w:type="pct"/>
          <w:trHeight w:val="300"/>
        </w:trPr>
        <w:tc>
          <w:tcPr>
            <w:tcW w:w="12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D0B65" w:rsidRPr="006C5102" w:rsidRDefault="00DD0B65" w:rsidP="00E12A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51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PCM Med (Max EUD)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 w:rsidR="00334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334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34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34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334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334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6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34F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4336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4F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D0B65" w:rsidRPr="006C5102" w:rsidTr="00334FBB">
        <w:trPr>
          <w:gridAfter w:val="1"/>
          <w:wAfter w:w="6" w:type="pct"/>
          <w:trHeight w:val="300"/>
        </w:trPr>
        <w:tc>
          <w:tcPr>
            <w:tcW w:w="12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D0B65" w:rsidRPr="006C5102" w:rsidRDefault="00DD0B65" w:rsidP="00E12A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51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CM </w:t>
            </w:r>
            <w:proofErr w:type="spellStart"/>
            <w:r w:rsidRPr="006C51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Inf</w:t>
            </w:r>
            <w:proofErr w:type="spellEnd"/>
            <w:r w:rsidRPr="006C51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Max EUD)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334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334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34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34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334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334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60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34F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43360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34F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D0B65" w:rsidRPr="006C5102" w:rsidTr="00334FBB">
        <w:trPr>
          <w:gridAfter w:val="1"/>
          <w:wAfter w:w="6" w:type="pct"/>
          <w:trHeight w:val="300"/>
        </w:trPr>
        <w:tc>
          <w:tcPr>
            <w:tcW w:w="12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D0B65" w:rsidRPr="006C5102" w:rsidRDefault="00DD0B65" w:rsidP="00E12A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6C51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Crico</w:t>
            </w:r>
            <w:r w:rsidR="00334F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id</w:t>
            </w:r>
            <w:proofErr w:type="spellEnd"/>
            <w:r w:rsidRPr="006C51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Max EUD)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334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334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34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34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334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334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60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34F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43360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34F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D0B65" w:rsidRPr="006C5102" w:rsidTr="00334FBB">
        <w:trPr>
          <w:gridAfter w:val="1"/>
          <w:wAfter w:w="6" w:type="pct"/>
          <w:trHeight w:val="300"/>
        </w:trPr>
        <w:tc>
          <w:tcPr>
            <w:tcW w:w="12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D0B65" w:rsidRPr="006C5102" w:rsidRDefault="00DD0B65" w:rsidP="00E12A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51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EIM (Max EUD)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334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334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34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34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334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334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60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34F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43360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34F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D0B65" w:rsidRPr="006C5102" w:rsidTr="00334FBB">
        <w:trPr>
          <w:gridAfter w:val="1"/>
          <w:wAfter w:w="6" w:type="pct"/>
          <w:trHeight w:val="300"/>
        </w:trPr>
        <w:tc>
          <w:tcPr>
            <w:tcW w:w="12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0B65" w:rsidRPr="006C5102" w:rsidRDefault="00DD0B65" w:rsidP="00E12A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6C51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upraglot</w:t>
            </w:r>
            <w:r w:rsidR="00334F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tic</w:t>
            </w:r>
            <w:proofErr w:type="spellEnd"/>
            <w:r w:rsidRPr="006C51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Max EUD)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334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334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34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8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34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334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7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3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334F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60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34F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B65" w:rsidRPr="0043360B" w:rsidRDefault="00DD0B65" w:rsidP="00E12A4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6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43360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34F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3360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:rsidR="002D65C3" w:rsidRDefault="002D65C3" w:rsidP="00DD0B6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bjectives (</w:t>
      </w:r>
      <w:r w:rsidRPr="006C5102">
        <w:rPr>
          <w:rFonts w:ascii="Times New Roman" w:hAnsi="Times New Roman" w:cs="Times New Roman"/>
          <w:sz w:val="20"/>
          <w:szCs w:val="20"/>
          <w:lang w:val="en-US"/>
        </w:rPr>
        <w:t xml:space="preserve">in </w:t>
      </w:r>
      <w:proofErr w:type="spellStart"/>
      <w:r w:rsidRPr="006C5102">
        <w:rPr>
          <w:rFonts w:ascii="Times New Roman" w:hAnsi="Times New Roman" w:cs="Times New Roman"/>
          <w:sz w:val="20"/>
          <w:szCs w:val="20"/>
          <w:lang w:val="en-US"/>
        </w:rPr>
        <w:t>Gy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6C5102">
        <w:rPr>
          <w:rFonts w:ascii="Times New Roman" w:hAnsi="Times New Roman" w:cs="Times New Roman"/>
          <w:sz w:val="20"/>
          <w:szCs w:val="20"/>
          <w:lang w:val="en-US"/>
        </w:rPr>
        <w:t xml:space="preserve"> and weights </w:t>
      </w:r>
      <w:r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6C5102">
        <w:rPr>
          <w:rFonts w:ascii="Times New Roman" w:hAnsi="Times New Roman" w:cs="Times New Roman"/>
          <w:sz w:val="20"/>
          <w:szCs w:val="20"/>
          <w:lang w:val="en-US"/>
        </w:rPr>
        <w:t>in arbitrary units</w:t>
      </w:r>
      <w:r>
        <w:rPr>
          <w:rFonts w:ascii="Times New Roman" w:hAnsi="Times New Roman" w:cs="Times New Roman"/>
          <w:sz w:val="20"/>
          <w:szCs w:val="20"/>
          <w:lang w:val="en-US"/>
        </w:rPr>
        <w:t>) are given</w:t>
      </w:r>
      <w:r w:rsidRPr="006C5102">
        <w:rPr>
          <w:rFonts w:ascii="Times New Roman" w:hAnsi="Times New Roman" w:cs="Times New Roman"/>
          <w:sz w:val="20"/>
          <w:szCs w:val="20"/>
          <w:lang w:val="en-US"/>
        </w:rPr>
        <w:t xml:space="preserve"> of all patients and the standard deviations. These parameters represent best values as selected by experienced treatment planning specialists in our department.</w:t>
      </w:r>
    </w:p>
    <w:p w:rsidR="00B019D2" w:rsidRDefault="00B019D2" w:rsidP="00DD0B6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019D2">
        <w:rPr>
          <w:rFonts w:ascii="Times New Roman" w:hAnsi="Times New Roman" w:cs="Times New Roman"/>
          <w:sz w:val="20"/>
          <w:szCs w:val="20"/>
          <w:lang w:val="en-US"/>
        </w:rPr>
        <w:t>Abbreviation</w:t>
      </w:r>
      <w:r>
        <w:rPr>
          <w:rFonts w:ascii="Times New Roman" w:hAnsi="Times New Roman" w:cs="Times New Roman"/>
          <w:sz w:val="20"/>
          <w:szCs w:val="20"/>
          <w:lang w:val="en-US"/>
        </w:rPr>
        <w:t>: PCM, pharyngeal constructor muscle;  EIM, Esophageal inlet muscle; Max EUD, maximum equivalent uniform dose.</w:t>
      </w:r>
      <w:r w:rsidR="00EB68EC">
        <w:rPr>
          <w:rFonts w:ascii="Times New Roman" w:hAnsi="Times New Roman" w:cs="Times New Roman"/>
          <w:sz w:val="20"/>
          <w:szCs w:val="20"/>
          <w:lang w:val="en-US"/>
        </w:rPr>
        <w:t xml:space="preserve"> Alpha was 1, thus EUD is equivalent to the mean dose.</w:t>
      </w:r>
    </w:p>
    <w:p w:rsidR="00DD0B65" w:rsidRDefault="00EB68EC" w:rsidP="00DD0B6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ote</w:t>
      </w:r>
      <w:r w:rsidR="00B019D2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DD0B65" w:rsidRPr="006C5102">
        <w:rPr>
          <w:rFonts w:ascii="Times New Roman" w:hAnsi="Times New Roman" w:cs="Times New Roman"/>
          <w:sz w:val="20"/>
          <w:szCs w:val="20"/>
          <w:lang w:val="en-US"/>
        </w:rPr>
        <w:t xml:space="preserve"> Dose objectives and weights were kept identical for all IMPT plans</w:t>
      </w:r>
      <w:r w:rsidR="00DD0B6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D0B65" w:rsidRPr="006C5102">
        <w:rPr>
          <w:rFonts w:ascii="Times New Roman" w:hAnsi="Times New Roman" w:cs="Times New Roman"/>
          <w:sz w:val="20"/>
          <w:szCs w:val="20"/>
          <w:lang w:val="en-US"/>
        </w:rPr>
        <w:t>in all field configurations</w:t>
      </w:r>
    </w:p>
    <w:p w:rsidR="00326CF3" w:rsidRDefault="00326CF3" w:rsidP="00DD0B6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326CF3" w:rsidRPr="00326CF3" w:rsidRDefault="00326CF3" w:rsidP="00326CF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326CF3" w:rsidRPr="00326CF3" w:rsidSect="005A0F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DD0B65"/>
    <w:rsid w:val="00001270"/>
    <w:rsid w:val="0003574A"/>
    <w:rsid w:val="00060145"/>
    <w:rsid w:val="0006607C"/>
    <w:rsid w:val="0008294D"/>
    <w:rsid w:val="00083ECE"/>
    <w:rsid w:val="000D292D"/>
    <w:rsid w:val="000D33C0"/>
    <w:rsid w:val="000F4E71"/>
    <w:rsid w:val="001056DE"/>
    <w:rsid w:val="00106CD5"/>
    <w:rsid w:val="00107AFD"/>
    <w:rsid w:val="001537C8"/>
    <w:rsid w:val="0015449F"/>
    <w:rsid w:val="00154A4A"/>
    <w:rsid w:val="00162252"/>
    <w:rsid w:val="001771EB"/>
    <w:rsid w:val="00183229"/>
    <w:rsid w:val="001B2184"/>
    <w:rsid w:val="001C1313"/>
    <w:rsid w:val="001E1ECE"/>
    <w:rsid w:val="001E40BC"/>
    <w:rsid w:val="001E764E"/>
    <w:rsid w:val="001F614C"/>
    <w:rsid w:val="0021681E"/>
    <w:rsid w:val="00216C3C"/>
    <w:rsid w:val="00224EF8"/>
    <w:rsid w:val="002D65C3"/>
    <w:rsid w:val="002E2338"/>
    <w:rsid w:val="002F5ED5"/>
    <w:rsid w:val="002F6253"/>
    <w:rsid w:val="002F645C"/>
    <w:rsid w:val="0030444C"/>
    <w:rsid w:val="00321812"/>
    <w:rsid w:val="00326CF3"/>
    <w:rsid w:val="003346FA"/>
    <w:rsid w:val="00334FBB"/>
    <w:rsid w:val="003724AB"/>
    <w:rsid w:val="00374E47"/>
    <w:rsid w:val="00381E74"/>
    <w:rsid w:val="003B1EAF"/>
    <w:rsid w:val="003C1709"/>
    <w:rsid w:val="003E7142"/>
    <w:rsid w:val="003E7C39"/>
    <w:rsid w:val="003F13D5"/>
    <w:rsid w:val="004247AA"/>
    <w:rsid w:val="00434396"/>
    <w:rsid w:val="00445BA9"/>
    <w:rsid w:val="0048398E"/>
    <w:rsid w:val="00484FD5"/>
    <w:rsid w:val="00490231"/>
    <w:rsid w:val="004E7412"/>
    <w:rsid w:val="00510A98"/>
    <w:rsid w:val="00514442"/>
    <w:rsid w:val="00514472"/>
    <w:rsid w:val="0053622E"/>
    <w:rsid w:val="0054712D"/>
    <w:rsid w:val="00592770"/>
    <w:rsid w:val="005A0F92"/>
    <w:rsid w:val="005A3246"/>
    <w:rsid w:val="005B554E"/>
    <w:rsid w:val="005C01BE"/>
    <w:rsid w:val="005C0B33"/>
    <w:rsid w:val="005C4A10"/>
    <w:rsid w:val="005E67E7"/>
    <w:rsid w:val="00605DB3"/>
    <w:rsid w:val="00613ADD"/>
    <w:rsid w:val="00614FAD"/>
    <w:rsid w:val="0062514B"/>
    <w:rsid w:val="00625D20"/>
    <w:rsid w:val="00651661"/>
    <w:rsid w:val="0066053D"/>
    <w:rsid w:val="00666F1C"/>
    <w:rsid w:val="006871F6"/>
    <w:rsid w:val="006A6735"/>
    <w:rsid w:val="006C3F0D"/>
    <w:rsid w:val="006C7F62"/>
    <w:rsid w:val="006F2890"/>
    <w:rsid w:val="00700936"/>
    <w:rsid w:val="00732F68"/>
    <w:rsid w:val="00774EB7"/>
    <w:rsid w:val="00776C4B"/>
    <w:rsid w:val="007870A9"/>
    <w:rsid w:val="007879A4"/>
    <w:rsid w:val="007B6DF9"/>
    <w:rsid w:val="007C0D3B"/>
    <w:rsid w:val="007D20A3"/>
    <w:rsid w:val="007E620F"/>
    <w:rsid w:val="00803FFE"/>
    <w:rsid w:val="00846300"/>
    <w:rsid w:val="00890B21"/>
    <w:rsid w:val="008A1C12"/>
    <w:rsid w:val="008A5BDB"/>
    <w:rsid w:val="008C237D"/>
    <w:rsid w:val="008C54C4"/>
    <w:rsid w:val="008D1ED3"/>
    <w:rsid w:val="008E4BC4"/>
    <w:rsid w:val="008E5082"/>
    <w:rsid w:val="0091167E"/>
    <w:rsid w:val="00932BB0"/>
    <w:rsid w:val="00956CB8"/>
    <w:rsid w:val="00964ABD"/>
    <w:rsid w:val="00971DA9"/>
    <w:rsid w:val="009734D1"/>
    <w:rsid w:val="00984359"/>
    <w:rsid w:val="00994BDA"/>
    <w:rsid w:val="009A2207"/>
    <w:rsid w:val="009B6FE8"/>
    <w:rsid w:val="009E097F"/>
    <w:rsid w:val="009E0E0B"/>
    <w:rsid w:val="009E5511"/>
    <w:rsid w:val="009F0A3E"/>
    <w:rsid w:val="009F0B4F"/>
    <w:rsid w:val="00A015ED"/>
    <w:rsid w:val="00A115DB"/>
    <w:rsid w:val="00A26ABF"/>
    <w:rsid w:val="00A52011"/>
    <w:rsid w:val="00A8446F"/>
    <w:rsid w:val="00A85ECB"/>
    <w:rsid w:val="00A91CF7"/>
    <w:rsid w:val="00AA7917"/>
    <w:rsid w:val="00AB0FB5"/>
    <w:rsid w:val="00AD03CC"/>
    <w:rsid w:val="00AD51AC"/>
    <w:rsid w:val="00AD69B2"/>
    <w:rsid w:val="00B019D2"/>
    <w:rsid w:val="00B533AE"/>
    <w:rsid w:val="00B661F3"/>
    <w:rsid w:val="00B70F40"/>
    <w:rsid w:val="00B81DC7"/>
    <w:rsid w:val="00B97C26"/>
    <w:rsid w:val="00BA38EE"/>
    <w:rsid w:val="00BA650B"/>
    <w:rsid w:val="00BB0F7B"/>
    <w:rsid w:val="00BD3514"/>
    <w:rsid w:val="00BF3135"/>
    <w:rsid w:val="00C039D6"/>
    <w:rsid w:val="00C244D7"/>
    <w:rsid w:val="00C40B58"/>
    <w:rsid w:val="00CB0F25"/>
    <w:rsid w:val="00CB1833"/>
    <w:rsid w:val="00CD2A35"/>
    <w:rsid w:val="00CD4813"/>
    <w:rsid w:val="00CF7A3C"/>
    <w:rsid w:val="00D07CCF"/>
    <w:rsid w:val="00D13581"/>
    <w:rsid w:val="00D23D0A"/>
    <w:rsid w:val="00D349FD"/>
    <w:rsid w:val="00D65631"/>
    <w:rsid w:val="00D66DD5"/>
    <w:rsid w:val="00DC0EDD"/>
    <w:rsid w:val="00DC4177"/>
    <w:rsid w:val="00DD0B65"/>
    <w:rsid w:val="00DF6408"/>
    <w:rsid w:val="00E04CB8"/>
    <w:rsid w:val="00E178A1"/>
    <w:rsid w:val="00E21C38"/>
    <w:rsid w:val="00E334CB"/>
    <w:rsid w:val="00E357D0"/>
    <w:rsid w:val="00E54A49"/>
    <w:rsid w:val="00E571A6"/>
    <w:rsid w:val="00E71732"/>
    <w:rsid w:val="00E814CD"/>
    <w:rsid w:val="00E84E1E"/>
    <w:rsid w:val="00E91D44"/>
    <w:rsid w:val="00EA1847"/>
    <w:rsid w:val="00EB0F59"/>
    <w:rsid w:val="00EB68EC"/>
    <w:rsid w:val="00EC67BC"/>
    <w:rsid w:val="00EE1151"/>
    <w:rsid w:val="00EE2585"/>
    <w:rsid w:val="00EF2D95"/>
    <w:rsid w:val="00F16E04"/>
    <w:rsid w:val="00F23606"/>
    <w:rsid w:val="00F368C7"/>
    <w:rsid w:val="00F444BD"/>
    <w:rsid w:val="00F60B90"/>
    <w:rsid w:val="00F62E72"/>
    <w:rsid w:val="00F671C6"/>
    <w:rsid w:val="00F804B1"/>
    <w:rsid w:val="00F961B8"/>
    <w:rsid w:val="00FB11B9"/>
    <w:rsid w:val="00FB2D3B"/>
    <w:rsid w:val="00FD008D"/>
    <w:rsid w:val="00FD0297"/>
    <w:rsid w:val="00FE07A7"/>
    <w:rsid w:val="00FF5A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D0B65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D66D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66DD5"/>
    <w:rPr>
      <w:rFonts w:ascii="Tahoma" w:eastAsiaTheme="minorEastAsia" w:hAnsi="Tahoma" w:cs="Tahoma"/>
      <w:sz w:val="16"/>
      <w:szCs w:val="16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270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979</Characters>
  <Application>Microsoft Office Word</Application>
  <DocSecurity>0</DocSecurity>
  <Lines>8</Lines>
  <Paragraphs>2</Paragraphs>
  <ScaleCrop>false</ScaleCrop>
  <Company>Universitair Medisch Centrum Groningen</Company>
  <LinksUpToDate>false</LinksUpToDate>
  <CharactersWithSpaces>1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jkLV</dc:creator>
  <cp:keywords/>
  <dc:description/>
  <cp:lastModifiedBy>DijkLV</cp:lastModifiedBy>
  <cp:revision>2</cp:revision>
  <dcterms:created xsi:type="dcterms:W3CDTF">2016-03-24T12:51:00Z</dcterms:created>
  <dcterms:modified xsi:type="dcterms:W3CDTF">2016-03-24T12:51:00Z</dcterms:modified>
</cp:coreProperties>
</file>